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6980"/>
      </w:tblGrid>
      <w:tr w:rsidR="001B65CC" w:rsidRPr="001B65CC" w14:paraId="4E6295E2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1501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lasmids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90CC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Sequences</w:t>
            </w:r>
            <w:proofErr w:type="spellEnd"/>
          </w:p>
        </w:tc>
      </w:tr>
      <w:tr w:rsidR="001B65CC" w:rsidRPr="001B65CC" w14:paraId="42CA9857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ECA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653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GCGCCTCGCCATGACGACGGCCGTGACCG</w:t>
            </w:r>
          </w:p>
        </w:tc>
      </w:tr>
      <w:tr w:rsidR="001B65CC" w:rsidRPr="001B65CC" w14:paraId="183E84AA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25A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A480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GACAGCCCTGGACCATCACTCGCGCTCCGACCG</w:t>
            </w:r>
          </w:p>
        </w:tc>
      </w:tr>
      <w:tr w:rsidR="001B65CC" w:rsidRPr="001B65CC" w14:paraId="170C413A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302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D2B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CCAGCTGCAGAATTACTACACGCCGAAAGCGC</w:t>
            </w:r>
          </w:p>
        </w:tc>
      </w:tr>
      <w:tr w:rsidR="001B65CC" w:rsidRPr="001B65CC" w14:paraId="088CCBF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1A1F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FF1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AAGCTTCGAATTCTACCCCGGGATAGTCCGATC</w:t>
            </w:r>
          </w:p>
        </w:tc>
      </w:tr>
      <w:tr w:rsidR="001B65CC" w:rsidRPr="001B65CC" w14:paraId="4630ECED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65D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D70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CCAGCTGCAGAATTTTCATAATCGGTCAGCTGCAGG</w:t>
            </w:r>
          </w:p>
        </w:tc>
      </w:tr>
      <w:tr w:rsidR="001B65CC" w:rsidRPr="001B65CC" w14:paraId="359B4B29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2194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10A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AAGCTTCGAATTTCATGCGGTTCGGCCGTC</w:t>
            </w:r>
          </w:p>
        </w:tc>
      </w:tr>
      <w:tr w:rsidR="001B65CC" w:rsidRPr="001B65CC" w14:paraId="54CB4A8A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320C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BB24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TAGTATGCATCATAAAGCACCGTGTGTTCGCC</w:t>
            </w:r>
          </w:p>
        </w:tc>
      </w:tr>
      <w:tr w:rsidR="001B65CC" w:rsidRPr="001B65CC" w14:paraId="70DBD089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70B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4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FB7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AGAAAGGAGGCCATATGGCGATACAAGTGTTCTTGGC</w:t>
            </w:r>
          </w:p>
        </w:tc>
      </w:tr>
      <w:tr w:rsidR="001B65CC" w:rsidRPr="001B65CC" w14:paraId="197331D9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07B7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4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B95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GGTCGACGGTATCGCTAGCGGTCCAGGCGGTAG</w:t>
            </w:r>
          </w:p>
        </w:tc>
      </w:tr>
      <w:tr w:rsidR="001B65CC" w:rsidRPr="001B65CC" w14:paraId="1FFC72F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133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5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385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ACGGTCAGTTCTCCTTTGC</w:t>
            </w:r>
          </w:p>
        </w:tc>
      </w:tr>
      <w:tr w:rsidR="001B65CC" w:rsidRPr="001B65CC" w14:paraId="29D0163A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302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5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7FF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GAGAACTGACCGTGATCGGTGAGGAGGCGCCC</w:t>
            </w:r>
          </w:p>
        </w:tc>
      </w:tr>
      <w:tr w:rsidR="001B65CC" w:rsidRPr="001B65CC" w14:paraId="312BD90D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6D5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5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53E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ACGGTCAGCTGGACCTCGG</w:t>
            </w:r>
          </w:p>
        </w:tc>
      </w:tr>
      <w:tr w:rsidR="001B65CC" w:rsidRPr="001B65CC" w14:paraId="46270D08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A59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5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1C01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TCCAGCTGACCGTTTAGAATTCGAAGCTTATCGATGTCGACGTAG</w:t>
            </w:r>
          </w:p>
        </w:tc>
      </w:tr>
      <w:tr w:rsidR="001B65CC" w:rsidRPr="001B65CC" w14:paraId="52536444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CE5C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5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9330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TCTAGATATCCATGGATCCAGCTGC</w:t>
            </w:r>
          </w:p>
        </w:tc>
      </w:tr>
      <w:tr w:rsidR="001B65CC" w:rsidRPr="001B65CC" w14:paraId="3EDC5912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57A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5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5811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GAGGACGTTGTAGGCATGCC</w:t>
            </w:r>
          </w:p>
        </w:tc>
      </w:tr>
      <w:tr w:rsidR="001B65CC" w:rsidRPr="001B65CC" w14:paraId="0D8D844D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D9A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5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053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TTGCCGGTGGACCTCTGTTC</w:t>
            </w:r>
          </w:p>
        </w:tc>
      </w:tr>
      <w:tr w:rsidR="001B65CC" w:rsidRPr="001B65CC" w14:paraId="2875EC72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259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5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AEE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GGTCCACCGGCAAACAACTG</w:t>
            </w:r>
          </w:p>
        </w:tc>
      </w:tr>
      <w:tr w:rsidR="001B65CC" w:rsidRPr="001B65CC" w14:paraId="6A0BE54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8ACF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6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064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CGCCGCAGTTCCTCCTCCAACCGGCTTGGCGCTTTGGCCGCGGCCTTT</w:t>
            </w:r>
          </w:p>
        </w:tc>
      </w:tr>
      <w:tr w:rsidR="001B65CC" w:rsidRPr="001B65CC" w14:paraId="7D4111B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B41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6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FEF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GGAACTGCGGCGTCGGCTCACGGAGCCACCGCTTCGTCAGACCGCGG</w:t>
            </w:r>
          </w:p>
        </w:tc>
      </w:tr>
      <w:tr w:rsidR="001B65CC" w:rsidRPr="001B65CC" w14:paraId="7EE9A1D7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8EB7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6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CD0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GCCGCAGTTCCTCCTCCAACCGGCTTGGGTGGTCGTGGTCGTGCAGG</w:t>
            </w:r>
          </w:p>
        </w:tc>
      </w:tr>
      <w:tr w:rsidR="001B65CC" w:rsidRPr="001B65CC" w14:paraId="46736C3D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B18F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6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AFE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GAGGAACTGCGGCGTCGGCTCACGGAGTGAGCGCCTCGCCATGACC</w:t>
            </w:r>
          </w:p>
        </w:tc>
      </w:tr>
      <w:tr w:rsidR="001B65CC" w:rsidRPr="001B65CC" w14:paraId="4F8D993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3DE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7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5CF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CCAGCTGCAGAATTAGGTAGCCGTGCTGTCGCTG</w:t>
            </w:r>
          </w:p>
        </w:tc>
      </w:tr>
      <w:tr w:rsidR="001B65CC" w:rsidRPr="001B65CC" w14:paraId="350B3E24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A82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7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67E3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AAGCTTCGAATTCTAGCGGTCCAGGCGGTAGC</w:t>
            </w:r>
          </w:p>
        </w:tc>
      </w:tr>
      <w:tr w:rsidR="001B65CC" w:rsidRPr="001B65CC" w14:paraId="5889EBE9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BA4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8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0F6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GATGGTACCGGATCCGTGGC</w:t>
            </w:r>
          </w:p>
        </w:tc>
      </w:tr>
      <w:tr w:rsidR="001B65CC" w:rsidRPr="001B65CC" w14:paraId="1FEEB9DA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2F6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8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292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CGATTAATCACCGGTGTATGGTCCG</w:t>
            </w:r>
          </w:p>
        </w:tc>
      </w:tr>
      <w:tr w:rsidR="001B65CC" w:rsidRPr="001B65CC" w14:paraId="68136CEC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9D44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9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EE9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AAGCTTCGAATTTCAAACCGGAAACAGCATGG</w:t>
            </w:r>
          </w:p>
        </w:tc>
      </w:tr>
      <w:tr w:rsidR="001B65CC" w:rsidRPr="001B65CC" w14:paraId="418C6F43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97E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0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C15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TGACGACTGTAGTTGACGCCG</w:t>
            </w:r>
          </w:p>
        </w:tc>
      </w:tr>
      <w:tr w:rsidR="001B65CC" w:rsidRPr="001B65CC" w14:paraId="421BA9B8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47D0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0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D4AC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ACTACAGTCGTCACGGCGAGGCGCTCAGTGGTC</w:t>
            </w:r>
          </w:p>
        </w:tc>
      </w:tr>
      <w:tr w:rsidR="001B65CC" w:rsidRPr="001B65CC" w14:paraId="7AF7D7D1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CC83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0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A12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ACTACAGTCGTCACGGCGAGGCGCTCAGTGGTCATGACCGTCGTCC</w:t>
            </w:r>
          </w:p>
        </w:tc>
      </w:tr>
      <w:tr w:rsidR="001B65CC" w:rsidRPr="001B65CC" w14:paraId="37016F58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6E0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2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DB2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GTCCGGGTCTGTCGGGC</w:t>
            </w:r>
          </w:p>
        </w:tc>
      </w:tr>
      <w:tr w:rsidR="001B65CC" w:rsidRPr="001B65CC" w14:paraId="20FF0696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51B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3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D60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CACCGACGGGCGTTATCCG</w:t>
            </w:r>
          </w:p>
        </w:tc>
      </w:tr>
      <w:tr w:rsidR="001B65CC" w:rsidRPr="001B65CC" w14:paraId="26923691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65A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3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DA1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ACGCCCGTCGGTGAGCGCCTCGCCGTGACGACTGTAGTTGACGCC</w:t>
            </w:r>
          </w:p>
        </w:tc>
      </w:tr>
      <w:tr w:rsidR="001B65CC" w:rsidRPr="001B65CC" w14:paraId="13DB40BC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117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3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1CA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AAGCTTCGAATTTCACCGACGGGCGTTATCCG</w:t>
            </w:r>
          </w:p>
        </w:tc>
      </w:tr>
      <w:tr w:rsidR="001B65CC" w:rsidRPr="001B65CC" w14:paraId="3D266778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2EC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3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A6B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CTCGAGGTCGACGGTATCG</w:t>
            </w:r>
          </w:p>
        </w:tc>
      </w:tr>
      <w:tr w:rsidR="001B65CC" w:rsidRPr="001B65CC" w14:paraId="496A0C99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330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3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2B2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CCCGAACCCTCCAGCTCGTCGACCCTGGCGCC</w:t>
            </w:r>
          </w:p>
        </w:tc>
      </w:tr>
      <w:tr w:rsidR="001B65CC" w:rsidRPr="001B65CC" w14:paraId="6E065783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217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3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FB4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ACTCTACAAGTAAGTGACGACTGTAGTTGACGCC</w:t>
            </w:r>
          </w:p>
        </w:tc>
      </w:tr>
      <w:tr w:rsidR="001B65CC" w:rsidRPr="001B65CC" w14:paraId="72150429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2771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3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CE6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TGGAGGGTTCGGGCGTCAGC</w:t>
            </w:r>
          </w:p>
        </w:tc>
      </w:tr>
      <w:tr w:rsidR="001B65CC" w:rsidRPr="001B65CC" w14:paraId="00176337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8D8F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4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79B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TACTTGTAGAGTTCGTCCATGCCG</w:t>
            </w:r>
          </w:p>
        </w:tc>
      </w:tr>
      <w:tr w:rsidR="001B65CC" w:rsidRPr="001B65CC" w14:paraId="51BBB29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EBC1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4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1C7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AAGCTTCGAATTTTACTTGTAGAGTTCGTCCATGCCG</w:t>
            </w:r>
          </w:p>
        </w:tc>
      </w:tr>
      <w:tr w:rsidR="001B65CC" w:rsidRPr="001B65CC" w14:paraId="5F249A1B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1F4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4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758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CCCGAACCCTCCAGCCCCGGGATAGTCCGATCAGG</w:t>
            </w:r>
          </w:p>
        </w:tc>
      </w:tr>
      <w:tr w:rsidR="001B65CC" w:rsidRPr="001B65CC" w14:paraId="5E89C938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EFA1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5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A39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CTGTCAGCCGGGCCGACGCGGCCGCCGCGGCCGCGCGCCGGGTTCCG</w:t>
            </w:r>
          </w:p>
        </w:tc>
      </w:tr>
      <w:tr w:rsidR="001B65CC" w:rsidRPr="001B65CC" w14:paraId="1B0123BF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62B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5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5D4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CCCGGCTGACAGTCGCCGACGTCGTTGCCGCCGCTCGCGGGCGCATCG</w:t>
            </w:r>
          </w:p>
        </w:tc>
      </w:tr>
      <w:tr w:rsidR="001B65CC" w:rsidRPr="001B65CC" w14:paraId="6893B32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28E3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5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3F6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GCGGCCGCGGCGGCGGCGACTAATACCACGAG</w:t>
            </w:r>
          </w:p>
        </w:tc>
      </w:tr>
      <w:tr w:rsidR="001B65CC" w:rsidRPr="001B65CC" w14:paraId="1E9A95DF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C8D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6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91E3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CCGCCGCGGCCGCGCTGGCCATCGCCGTTC</w:t>
            </w:r>
          </w:p>
        </w:tc>
      </w:tr>
      <w:tr w:rsidR="001B65CC" w:rsidRPr="001B65CC" w14:paraId="765910B6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4EC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6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D5B4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CTTTAAATCTAGTTACTTGTAGAGTTCGTCCATGCC</w:t>
            </w:r>
          </w:p>
        </w:tc>
      </w:tr>
      <w:tr w:rsidR="001B65CC" w:rsidRPr="001B65CC" w14:paraId="0C0DD8A5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0A6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6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0E07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CTACACGCCGAAAGCGCGATCACACCG</w:t>
            </w:r>
          </w:p>
        </w:tc>
      </w:tr>
      <w:tr w:rsidR="001B65CC" w:rsidRPr="001B65CC" w14:paraId="773448CB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EAF7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6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C1F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TTTCGGCGTGTAGTATACTCGACGATTCTCCCGC</w:t>
            </w:r>
          </w:p>
        </w:tc>
      </w:tr>
      <w:tr w:rsidR="001B65CC" w:rsidRPr="001B65CC" w14:paraId="178603E2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7DB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lastRenderedPageBreak/>
              <w:t>ODPMMEP16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E98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AAGCTTCGAATTTTACTTGTACAGCTCGTCCATGC</w:t>
            </w:r>
          </w:p>
        </w:tc>
      </w:tr>
      <w:tr w:rsidR="001B65CC" w:rsidRPr="001B65CC" w14:paraId="0F38707F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BEE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8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A0E7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CCATGGATATCTAGGAGTTGGTGGACGGCCTG</w:t>
            </w:r>
          </w:p>
        </w:tc>
      </w:tr>
      <w:tr w:rsidR="001B65CC" w:rsidRPr="001B65CC" w14:paraId="45899824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82E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DPMMEP18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2F7C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CAACGCGTGCGGCCTTACTTGTAGAGTTCGTCCATGC</w:t>
            </w:r>
          </w:p>
        </w:tc>
      </w:tr>
      <w:tr w:rsidR="001B65CC" w:rsidRPr="001B65CC" w14:paraId="636925B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83B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70E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AGGTACAGGCAATGGTTACGCATGAGCTATTGG</w:t>
            </w:r>
          </w:p>
        </w:tc>
      </w:tr>
      <w:tr w:rsidR="001B65CC" w:rsidRPr="001B65CC" w14:paraId="2C6D5191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B8D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CDA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CCGGATCCTTCCAGCTCGTCGACCCTGGCG</w:t>
            </w:r>
          </w:p>
        </w:tc>
      </w:tr>
      <w:tr w:rsidR="001B65CC" w:rsidRPr="001B65CC" w14:paraId="22CA55B9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EF9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F58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ATTGCCTGTACCTTTCTTCC</w:t>
            </w:r>
          </w:p>
        </w:tc>
      </w:tr>
      <w:tr w:rsidR="001B65CC" w:rsidRPr="001B65CC" w14:paraId="007925C7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629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002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TGGAAGGATCCGGTGGCG</w:t>
            </w:r>
          </w:p>
        </w:tc>
      </w:tr>
      <w:tr w:rsidR="001B65CC" w:rsidRPr="001B65CC" w14:paraId="5AD05A60" w14:textId="77777777" w:rsidTr="001B65CC">
        <w:trPr>
          <w:trHeight w:val="6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E097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DB8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GCGCCGTACCCAGCGCTTTGCGCAGCGTTTCGTAGGCGCTCACCagGACCAGcagGG</w:t>
            </w:r>
            <w:proofErr w:type="spellEnd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br/>
              <w:t>TGAGCACCGCCCCGGCC</w:t>
            </w:r>
          </w:p>
        </w:tc>
      </w:tr>
      <w:tr w:rsidR="001B65CC" w:rsidRPr="001B65CC" w14:paraId="241FA81A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05A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4C94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CTGGGTACGGCGCCC</w:t>
            </w:r>
          </w:p>
        </w:tc>
      </w:tr>
      <w:tr w:rsidR="001B65CC" w:rsidRPr="001B65CC" w14:paraId="254051DF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BB3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420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CGGCCGGGGCGGTG</w:t>
            </w:r>
          </w:p>
        </w:tc>
      </w:tr>
      <w:tr w:rsidR="001B65CC" w:rsidRPr="001B65CC" w14:paraId="35CEB5BE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9754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37A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ACCGCCCCGGCCGCCgcAACCAATAGCTCATGCGTAACCATTGC</w:t>
            </w:r>
            <w:proofErr w:type="spellEnd"/>
          </w:p>
        </w:tc>
      </w:tr>
      <w:tr w:rsidR="001B65CC" w:rsidRPr="001B65CC" w14:paraId="72E398D5" w14:textId="77777777" w:rsidTr="001B65CC">
        <w:trPr>
          <w:trHeight w:val="6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1D27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46E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GCGCCGTACCCAGCGCTTTGCGCAGCGTTTCGTAGGCGCTCACCCCGACCAGTCCG</w:t>
            </w: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br/>
            </w: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TGAGCACCGCCCCGGCCGCCgcAACCAATAGCTCATGCGTAACCATTGC</w:t>
            </w:r>
            <w:proofErr w:type="spellEnd"/>
          </w:p>
        </w:tc>
      </w:tr>
      <w:tr w:rsidR="001B65CC" w:rsidRPr="001B65CC" w14:paraId="1CEB652C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2010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D9F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GCGCCAGGGTCGACGAG</w:t>
            </w:r>
          </w:p>
        </w:tc>
      </w:tr>
      <w:tr w:rsidR="001B65CC" w:rsidRPr="001B65CC" w14:paraId="41B026FF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024F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4274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TCGACCCTGGCGCCGCGCCCGCGAGCCTC</w:t>
            </w:r>
          </w:p>
        </w:tc>
      </w:tr>
      <w:tr w:rsidR="001B65CC" w:rsidRPr="001B65CC" w14:paraId="770CB8F2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C9B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83D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TCGACCCTGGCGCCCGCGCGCCGGGTTCC</w:t>
            </w:r>
          </w:p>
        </w:tc>
      </w:tr>
      <w:tr w:rsidR="001B65CC" w:rsidRPr="001B65CC" w14:paraId="2917FEBD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1BD1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1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FD2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TCGACCCTGGCGCCCGCTTTGCGCAGCGTTTCG</w:t>
            </w:r>
          </w:p>
        </w:tc>
      </w:tr>
      <w:tr w:rsidR="001B65CC" w:rsidRPr="001B65CC" w14:paraId="71B4A44D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616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07A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CTCGCGGGCGCATCGGTGAG</w:t>
            </w:r>
          </w:p>
        </w:tc>
      </w:tr>
      <w:tr w:rsidR="001B65CC" w:rsidRPr="001B65CC" w14:paraId="7ACC5ED5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09DF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791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GCGCCCGCGAGCagCGGCAACGACGTCGGCG</w:t>
            </w:r>
            <w:proofErr w:type="spellEnd"/>
          </w:p>
        </w:tc>
      </w:tr>
      <w:tr w:rsidR="001B65CC" w:rsidRPr="001B65CC" w14:paraId="3FC8FCE4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138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0F84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GCGCCCGCGAGCCTCGGCAACGACGgCGGCGACTGTCAGCCG</w:t>
            </w:r>
            <w:proofErr w:type="spellEnd"/>
          </w:p>
        </w:tc>
      </w:tr>
      <w:tr w:rsidR="001B65CC" w:rsidRPr="001B65CC" w14:paraId="38924AE2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8AA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CC23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GCGCCCGCGAGCagCGGCAACGACGgCGGCGACTGTCAGCCG</w:t>
            </w:r>
            <w:proofErr w:type="spellEnd"/>
          </w:p>
        </w:tc>
      </w:tr>
      <w:tr w:rsidR="001B65CC" w:rsidRPr="001B65CC" w14:paraId="683CF8B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96C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C9A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CGGCCCGGCTGACAGTC</w:t>
            </w:r>
          </w:p>
        </w:tc>
      </w:tr>
      <w:tr w:rsidR="001B65CC" w:rsidRPr="001B65CC" w14:paraId="01217B0D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5CC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9DF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TGTCAGCCGGGCCGACgCGGCCGCCGCCTCCGCGC</w:t>
            </w:r>
            <w:proofErr w:type="spellEnd"/>
          </w:p>
        </w:tc>
      </w:tr>
      <w:tr w:rsidR="001B65CC" w:rsidRPr="001B65CC" w14:paraId="3D894505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5A4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CE67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GCGCCTCGCCATGGTTACGCATGAGCTATTGG</w:t>
            </w:r>
          </w:p>
        </w:tc>
      </w:tr>
      <w:tr w:rsidR="001B65CC" w:rsidRPr="001B65CC" w14:paraId="7230B7F9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B78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2A7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GACAGCCCTGGACCCTCGTCGACCCTGGCG</w:t>
            </w:r>
          </w:p>
        </w:tc>
      </w:tr>
      <w:tr w:rsidR="001B65CC" w:rsidRPr="001B65CC" w14:paraId="06274673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B3C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ED53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ATGGCGAGGCGCTCAAGATG</w:t>
            </w:r>
          </w:p>
        </w:tc>
      </w:tr>
      <w:tr w:rsidR="001B65CC" w:rsidRPr="001B65CC" w14:paraId="510F3D4E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4D38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2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33F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GTCCAGGGCTGTCTGGCCT</w:t>
            </w:r>
          </w:p>
        </w:tc>
      </w:tr>
      <w:tr w:rsidR="001B65CC" w:rsidRPr="001B65CC" w14:paraId="5C748217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CA8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3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6EA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ATGGCGAGGCGCTCAAG</w:t>
            </w:r>
          </w:p>
        </w:tc>
      </w:tr>
      <w:tr w:rsidR="001B65CC" w:rsidRPr="001B65CC" w14:paraId="0D43E4ED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A2B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3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4390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CCTGCACGACCACGACCAC</w:t>
            </w:r>
          </w:p>
        </w:tc>
      </w:tr>
      <w:tr w:rsidR="001B65CC" w:rsidRPr="001B65CC" w14:paraId="4256CD3A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041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3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650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TGGTCGTGCAGGTCCTTGCGGGTTCCGCGCAGACC</w:t>
            </w:r>
          </w:p>
        </w:tc>
      </w:tr>
      <w:tr w:rsidR="001B65CC" w:rsidRPr="001B65CC" w14:paraId="13BDC6BA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04A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3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920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TGGTCGTGCAGGTCAAGCGGCGCTTTGGCCGCGG</w:t>
            </w:r>
          </w:p>
        </w:tc>
      </w:tr>
      <w:tr w:rsidR="001B65CC" w:rsidRPr="001B65CC" w14:paraId="2BB74CDA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792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3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A89C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GCGCCTCGCCATGacgactgtagttgacgccg</w:t>
            </w:r>
            <w:proofErr w:type="spellEnd"/>
          </w:p>
        </w:tc>
      </w:tr>
      <w:tr w:rsidR="001B65CC" w:rsidRPr="001B65CC" w14:paraId="19D41C25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1B6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3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91A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GACAGCCCTGGACCagcatacgcgggcaccg</w:t>
            </w:r>
            <w:proofErr w:type="spellEnd"/>
          </w:p>
        </w:tc>
      </w:tr>
      <w:tr w:rsidR="001B65CC" w:rsidRPr="001B65CC" w14:paraId="22018C5B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6991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3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CD5E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GCGCCTCGCCATGACCACTGACGTTCTTTCTG</w:t>
            </w:r>
          </w:p>
        </w:tc>
      </w:tr>
      <w:tr w:rsidR="001B65CC" w:rsidRPr="001B65CC" w14:paraId="1374D04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468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4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00E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GACAGCCCTGGACCggcacgggcgggcac</w:t>
            </w:r>
            <w:proofErr w:type="spellEnd"/>
          </w:p>
        </w:tc>
      </w:tr>
      <w:tr w:rsidR="001B65CC" w:rsidRPr="001B65CC" w14:paraId="38F721DB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E66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4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4F10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AGGTACAGGCAATGGTGTGGCATGGATTCCTAG</w:t>
            </w:r>
          </w:p>
        </w:tc>
      </w:tr>
      <w:tr w:rsidR="001B65CC" w:rsidRPr="001B65CC" w14:paraId="404B3A7F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B0F0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4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D3FD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CCGGATCCTTCCAGGTGGTCATGACCGTCGTCCG</w:t>
            </w:r>
          </w:p>
        </w:tc>
      </w:tr>
      <w:tr w:rsidR="001B65CC" w:rsidRPr="001B65CC" w14:paraId="33528EC5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ECB6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4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BC0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GAAGAAAGGTACAGGCAATGcaaggagccgttgctgg</w:t>
            </w:r>
            <w:proofErr w:type="spellEnd"/>
          </w:p>
        </w:tc>
      </w:tr>
      <w:tr w:rsidR="001B65CC" w:rsidRPr="001B65CC" w14:paraId="0F791188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EBD2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4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7901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CGCCACCGGATCCTTCCAGttgagtcaacctggggggc</w:t>
            </w:r>
            <w:proofErr w:type="spellEnd"/>
          </w:p>
        </w:tc>
      </w:tr>
      <w:tr w:rsidR="001B65CC" w:rsidRPr="001B65CC" w14:paraId="50472F50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384B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4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5D55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ACCATGGGCAGCAGCCACC</w:t>
            </w:r>
          </w:p>
        </w:tc>
      </w:tr>
      <w:tr w:rsidR="001B65CC" w:rsidRPr="001B65CC" w14:paraId="5C6F7735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FB0F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OGC-MMEP4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56F9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proofErr w:type="spellStart"/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TTAGCAGCCGGATCttaTTCGTCAAC</w:t>
            </w:r>
            <w:proofErr w:type="spellEnd"/>
          </w:p>
        </w:tc>
      </w:tr>
      <w:tr w:rsidR="001B65CC" w:rsidRPr="001B65CC" w14:paraId="44CBFD6F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038C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GC-MMEP4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DCCA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ATCCGGCTGCTAACAAAG</w:t>
            </w:r>
          </w:p>
        </w:tc>
      </w:tr>
      <w:tr w:rsidR="001B65CC" w:rsidRPr="001B65CC" w14:paraId="240F5668" w14:textId="77777777" w:rsidTr="001B65CC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732C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GC-MMEP5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55BF" w14:textId="77777777" w:rsidR="001B65CC" w:rsidRPr="001B65CC" w:rsidRDefault="001B65CC" w:rsidP="001B65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1B65C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GCTGCTGCCCATGGTATATCT</w:t>
            </w:r>
          </w:p>
        </w:tc>
      </w:tr>
    </w:tbl>
    <w:p w14:paraId="598137B9" w14:textId="09F2D202" w:rsidR="00640371" w:rsidRDefault="00640371" w:rsidP="00640371">
      <w:pPr>
        <w:spacing w:line="360" w:lineRule="auto"/>
        <w:jc w:val="both"/>
        <w:rPr>
          <w:rFonts w:ascii="Times New Roman" w:hAnsi="Times New Roman" w:cs="Times New Roman"/>
        </w:rPr>
      </w:pPr>
    </w:p>
    <w:p w14:paraId="582D124E" w14:textId="105C5C89" w:rsidR="007A4320" w:rsidRPr="00640371" w:rsidRDefault="007A4320" w:rsidP="00640371">
      <w:pPr>
        <w:spacing w:line="360" w:lineRule="auto"/>
        <w:jc w:val="both"/>
        <w:rPr>
          <w:rFonts w:ascii="Times New Roman" w:hAnsi="Times New Roman" w:cs="Times New Roman"/>
        </w:rPr>
      </w:pPr>
      <w:r w:rsidRPr="003B445C">
        <w:rPr>
          <w:rFonts w:ascii="Times New Roman" w:hAnsi="Times New Roman" w:cs="Times New Roman"/>
          <w:b/>
          <w:bCs/>
        </w:rPr>
        <w:t>Table EV5. Primers used in this work.</w:t>
      </w:r>
    </w:p>
    <w:sectPr w:rsidR="007A4320" w:rsidRPr="00640371" w:rsidSect="00043AEE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03D4" w14:textId="77777777" w:rsidR="007D498A" w:rsidRDefault="007D498A" w:rsidP="003F75C1">
      <w:pPr>
        <w:spacing w:after="0" w:line="240" w:lineRule="auto"/>
      </w:pPr>
      <w:r>
        <w:separator/>
      </w:r>
    </w:p>
  </w:endnote>
  <w:endnote w:type="continuationSeparator" w:id="0">
    <w:p w14:paraId="23523479" w14:textId="77777777" w:rsidR="007D498A" w:rsidRDefault="007D498A" w:rsidP="003F7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496D8" w14:textId="77777777" w:rsidR="003F75C1" w:rsidRDefault="003F75C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8F391" w14:textId="77777777" w:rsidR="007D498A" w:rsidRDefault="007D498A" w:rsidP="003F75C1">
      <w:pPr>
        <w:spacing w:after="0" w:line="240" w:lineRule="auto"/>
      </w:pPr>
      <w:r>
        <w:separator/>
      </w:r>
    </w:p>
  </w:footnote>
  <w:footnote w:type="continuationSeparator" w:id="0">
    <w:p w14:paraId="1207B2A5" w14:textId="77777777" w:rsidR="007D498A" w:rsidRDefault="007D498A" w:rsidP="003F7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84"/>
    <w:rsid w:val="00043AEE"/>
    <w:rsid w:val="000832A4"/>
    <w:rsid w:val="000A2EDA"/>
    <w:rsid w:val="00111861"/>
    <w:rsid w:val="001B60C8"/>
    <w:rsid w:val="001B65CC"/>
    <w:rsid w:val="002D20A4"/>
    <w:rsid w:val="003F75C1"/>
    <w:rsid w:val="00401361"/>
    <w:rsid w:val="00523B9C"/>
    <w:rsid w:val="0057155A"/>
    <w:rsid w:val="00640371"/>
    <w:rsid w:val="006E33E0"/>
    <w:rsid w:val="00766248"/>
    <w:rsid w:val="007A4320"/>
    <w:rsid w:val="007D498A"/>
    <w:rsid w:val="007F7C84"/>
    <w:rsid w:val="00882130"/>
    <w:rsid w:val="00974DF9"/>
    <w:rsid w:val="00AE2EB8"/>
    <w:rsid w:val="00C27E3C"/>
    <w:rsid w:val="00C47664"/>
    <w:rsid w:val="00C802FF"/>
    <w:rsid w:val="00C8399D"/>
    <w:rsid w:val="00CF4A48"/>
    <w:rsid w:val="00DC37B7"/>
    <w:rsid w:val="00DF7DF0"/>
    <w:rsid w:val="00FB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7D832"/>
  <w15:chartTrackingRefBased/>
  <w15:docId w15:val="{6603C9E3-F9CF-4C3A-9E22-E17DB3DF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F7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7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7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7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7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7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7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7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7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7C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F7C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F7C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F7C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F7C8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F7C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F7C84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F7C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F7C84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F7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7C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7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7C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F7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F7C84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F7C8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F7C8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7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7C84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F7C84"/>
    <w:rPr>
      <w:b/>
      <w:bCs/>
      <w:smallCaps/>
      <w:color w:val="0F4761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640371"/>
    <w:pPr>
      <w:tabs>
        <w:tab w:val="left" w:pos="264"/>
      </w:tabs>
      <w:spacing w:after="0" w:line="480" w:lineRule="auto"/>
      <w:ind w:left="264" w:hanging="264"/>
    </w:pPr>
  </w:style>
  <w:style w:type="paragraph" w:styleId="En-tte">
    <w:name w:val="header"/>
    <w:basedOn w:val="Normal"/>
    <w:link w:val="En-tteCar"/>
    <w:uiPriority w:val="99"/>
    <w:unhideWhenUsed/>
    <w:rsid w:val="003F7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75C1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F7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75C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631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BS CNRS</Company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uy Pierre</dc:creator>
  <cp:keywords/>
  <dc:description/>
  <cp:lastModifiedBy>Dupuy Pierre</cp:lastModifiedBy>
  <cp:revision>9</cp:revision>
  <dcterms:created xsi:type="dcterms:W3CDTF">2025-04-22T12:03:00Z</dcterms:created>
  <dcterms:modified xsi:type="dcterms:W3CDTF">2025-12-1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khrE90NL"/&gt;&lt;style id="http://www.zotero.org/styles/nature-communications" hasBibliography="1" bibliographyStyleHasBeenSet="1"/&gt;&lt;prefs&gt;&lt;pref name="fieldType" value="Field"/&gt;&lt;/prefs&gt;&lt;/data&gt;</vt:lpwstr>
  </property>
</Properties>
</file>